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05DD79" w:rsidR="00FB3483"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0E4DCB" w:rsidR="00FB3483"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442D13" w:rsidR="00FB3483"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2 -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820692" w:rsidR="00FB3483"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B1DC9E" w:rsidR="00FB3483"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4 -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EE9259" w:rsidR="00FB3483"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711E27" w:rsidR="00FB3483"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CC03D3" w:rsidR="00FB3483"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6960BC" w:rsidR="00FB3483"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5A76D8" w:rsidR="00930A31"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587704" w:rsidR="00930A31"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4 -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DAC511" w:rsidR="00FB3483"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48D12C" w:rsidR="00FB3483"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F96438" w:rsidR="00930A31" w:rsidRPr="00930A31" w:rsidRDefault="003F4308"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D67E7D" w:rsidR="00930A31"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816058" w:rsidR="00930A31"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EBB9111" w:rsidR="00930A31"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9D160D" w:rsidR="00930A31"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A6684A" w:rsidR="00930A31"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816051" w:rsidR="006E5FE2" w:rsidRPr="00930A31" w:rsidRDefault="00E11269" w:rsidP="005979B8">
            <w:pPr>
              <w:pStyle w:val="Default"/>
              <w:spacing w:before="40" w:after="40"/>
              <w:rPr>
                <w:rFonts w:ascii="Arial" w:hAnsi="Arial" w:cs="Arial"/>
                <w:color w:val="auto"/>
                <w:sz w:val="18"/>
                <w:szCs w:val="18"/>
              </w:rPr>
            </w:pPr>
            <w:r>
              <w:rPr>
                <w:rFonts w:ascii="Arial" w:hAnsi="Arial" w:cs="Arial"/>
                <w:color w:val="auto"/>
                <w:sz w:val="18"/>
                <w:szCs w:val="18"/>
              </w:rPr>
              <w:t>4 -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A7C366" w:rsidR="006E5FE2"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FFF852" w:rsidR="00930A31"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E63A94" w:rsidR="00930A31"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907901" w:rsidR="00FB3483"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7 - 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CC6922" w:rsidR="00FB3483"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11 - 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EA281F" w:rsidR="00FB3483"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7 -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A2DC0C" w:rsidR="00930A31" w:rsidRPr="00930A31" w:rsidRDefault="00302FE8" w:rsidP="005979B8">
            <w:pPr>
              <w:pStyle w:val="Default"/>
              <w:spacing w:before="40" w:after="40"/>
              <w:rPr>
                <w:rFonts w:ascii="Arial" w:hAnsi="Arial" w:cs="Arial"/>
                <w:color w:val="auto"/>
                <w:sz w:val="18"/>
                <w:szCs w:val="18"/>
              </w:rPr>
            </w:pPr>
            <w:r>
              <w:rPr>
                <w:rFonts w:ascii="Arial" w:hAnsi="Arial" w:cs="Arial"/>
                <w:color w:val="auto"/>
                <w:sz w:val="18"/>
                <w:szCs w:val="18"/>
              </w:rPr>
              <w:t>12 - 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ED1D25" w:rsidR="00930A31" w:rsidRPr="00930A31" w:rsidRDefault="00BC757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A44FB2" w:rsidR="00930A31" w:rsidRPr="00930A31" w:rsidRDefault="008A301F" w:rsidP="005979B8">
            <w:pPr>
              <w:pStyle w:val="Default"/>
              <w:spacing w:before="40" w:after="40"/>
              <w:rPr>
                <w:rFonts w:ascii="Arial" w:hAnsi="Arial" w:cs="Arial"/>
                <w:color w:val="auto"/>
                <w:sz w:val="18"/>
                <w:szCs w:val="18"/>
              </w:rPr>
            </w:pPr>
            <w:r>
              <w:rPr>
                <w:rFonts w:ascii="Arial" w:hAnsi="Arial" w:cs="Arial"/>
                <w:color w:val="auto"/>
                <w:sz w:val="18"/>
                <w:szCs w:val="18"/>
              </w:rPr>
              <w:t>11 - 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EA0C17" w:rsidR="00930A31" w:rsidRPr="00930A31" w:rsidRDefault="00BC757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1FCA14" w:rsidR="00FB3483" w:rsidRPr="00930A31" w:rsidRDefault="00E1114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19727C" w:rsidR="00077B44" w:rsidRPr="00930A31" w:rsidRDefault="00E1114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D9CE1B" w:rsidR="00930A31" w:rsidRPr="00930A31" w:rsidRDefault="00E11147" w:rsidP="00077B44">
            <w:pPr>
              <w:pStyle w:val="Default"/>
              <w:spacing w:before="40" w:after="40"/>
              <w:rPr>
                <w:rFonts w:ascii="Arial" w:hAnsi="Arial" w:cs="Arial"/>
                <w:color w:val="auto"/>
                <w:sz w:val="18"/>
                <w:szCs w:val="18"/>
              </w:rPr>
            </w:pPr>
            <w:r>
              <w:rPr>
                <w:rFonts w:ascii="Arial" w:hAnsi="Arial" w:cs="Arial"/>
                <w:color w:val="auto"/>
                <w:sz w:val="18"/>
                <w:szCs w:val="18"/>
              </w:rPr>
              <w:t>13 - 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28F3B5" w:rsidR="00930A31" w:rsidRPr="00930A31" w:rsidRDefault="00E11147" w:rsidP="00077B44">
            <w:pPr>
              <w:pStyle w:val="Default"/>
              <w:spacing w:before="40" w:after="40"/>
              <w:rPr>
                <w:rFonts w:ascii="Arial" w:hAnsi="Arial" w:cs="Arial"/>
                <w:color w:val="auto"/>
                <w:sz w:val="18"/>
                <w:szCs w:val="18"/>
              </w:rPr>
            </w:pPr>
            <w:r>
              <w:rPr>
                <w:rFonts w:ascii="Arial" w:hAnsi="Arial" w:cs="Arial"/>
                <w:color w:val="auto"/>
                <w:sz w:val="18"/>
                <w:szCs w:val="18"/>
              </w:rPr>
              <w:t>14 -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AB6BF0" w:rsidR="00930A31" w:rsidRPr="00930A31" w:rsidRDefault="00E11147"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D5C2DD" w:rsidR="00930A31" w:rsidRPr="00930A31" w:rsidRDefault="00E11147" w:rsidP="00077B44">
            <w:pPr>
              <w:pStyle w:val="Default"/>
              <w:spacing w:before="40" w:after="40"/>
              <w:rPr>
                <w:rFonts w:ascii="Arial" w:hAnsi="Arial" w:cs="Arial"/>
                <w:color w:val="auto"/>
                <w:sz w:val="18"/>
                <w:szCs w:val="18"/>
              </w:rPr>
            </w:pPr>
            <w:r>
              <w:rPr>
                <w:rFonts w:ascii="Arial" w:hAnsi="Arial" w:cs="Arial"/>
                <w:color w:val="auto"/>
                <w:sz w:val="18"/>
                <w:szCs w:val="18"/>
              </w:rPr>
              <w:t>14 -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94263A" w:rsidR="00930A31" w:rsidRPr="00930A31" w:rsidRDefault="00E11147"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0E229E">
              <w:rPr>
                <w:rFonts w:ascii="Arial" w:hAnsi="Arial" w:cs="Arial"/>
                <w:color w:val="auto"/>
                <w:sz w:val="18"/>
                <w:szCs w:val="18"/>
              </w:rPr>
              <w:t>applica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D0B17A" w:rsidR="00930A31" w:rsidRPr="00930A31" w:rsidRDefault="00A771D2"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0E229E">
              <w:rPr>
                <w:rFonts w:ascii="Arial" w:hAnsi="Arial" w:cs="Arial"/>
                <w:color w:val="auto"/>
                <w:sz w:val="18"/>
                <w:szCs w:val="18"/>
              </w:rPr>
              <w:t>stat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F9C329" w:rsidR="00930A31" w:rsidRPr="00930A31" w:rsidRDefault="00A771D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8EB41B" w:rsidR="00077B44" w:rsidRPr="00930A31" w:rsidRDefault="00A771D2"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1EB57C" w:rsidR="00077B44" w:rsidRPr="00930A31" w:rsidRDefault="00A771D2"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DF805C" w:rsidR="00077B44" w:rsidRPr="00930A31" w:rsidRDefault="00A771D2"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B002B" w14:textId="77777777" w:rsidR="00232D91" w:rsidRDefault="00232D91">
      <w:r>
        <w:separator/>
      </w:r>
    </w:p>
  </w:endnote>
  <w:endnote w:type="continuationSeparator" w:id="0">
    <w:p w14:paraId="6E364C78" w14:textId="77777777" w:rsidR="00232D91" w:rsidRDefault="00232D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D06F6B" w14:textId="4F842E28" w:rsidR="00302FE8" w:rsidRDefault="00302F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9DEB4" w14:textId="77777777" w:rsidR="00232D91" w:rsidRDefault="00232D91">
      <w:r>
        <w:separator/>
      </w:r>
    </w:p>
  </w:footnote>
  <w:footnote w:type="continuationSeparator" w:id="0">
    <w:p w14:paraId="63AFEBED" w14:textId="77777777" w:rsidR="00232D91" w:rsidRDefault="00232D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32D9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229E"/>
    <w:rsid w:val="00152CDB"/>
    <w:rsid w:val="0018323E"/>
    <w:rsid w:val="0018412F"/>
    <w:rsid w:val="00190C83"/>
    <w:rsid w:val="00232D91"/>
    <w:rsid w:val="00246C93"/>
    <w:rsid w:val="00256BAF"/>
    <w:rsid w:val="002A2A06"/>
    <w:rsid w:val="00302FE8"/>
    <w:rsid w:val="003103C2"/>
    <w:rsid w:val="003516AD"/>
    <w:rsid w:val="00363B8D"/>
    <w:rsid w:val="003760FB"/>
    <w:rsid w:val="003B79FF"/>
    <w:rsid w:val="003F4308"/>
    <w:rsid w:val="00400A0B"/>
    <w:rsid w:val="00443C1D"/>
    <w:rsid w:val="00461576"/>
    <w:rsid w:val="004C1685"/>
    <w:rsid w:val="005078EE"/>
    <w:rsid w:val="00550BF1"/>
    <w:rsid w:val="0059028D"/>
    <w:rsid w:val="005979B8"/>
    <w:rsid w:val="006E5FE2"/>
    <w:rsid w:val="006F3BA6"/>
    <w:rsid w:val="00726794"/>
    <w:rsid w:val="0077253C"/>
    <w:rsid w:val="008412D5"/>
    <w:rsid w:val="008A301F"/>
    <w:rsid w:val="008A3EAE"/>
    <w:rsid w:val="008E2C91"/>
    <w:rsid w:val="00930A31"/>
    <w:rsid w:val="00947707"/>
    <w:rsid w:val="009827E5"/>
    <w:rsid w:val="00A215D2"/>
    <w:rsid w:val="00A771D2"/>
    <w:rsid w:val="00A86593"/>
    <w:rsid w:val="00AB79CE"/>
    <w:rsid w:val="00AE4BBD"/>
    <w:rsid w:val="00B51910"/>
    <w:rsid w:val="00BC7575"/>
    <w:rsid w:val="00C22710"/>
    <w:rsid w:val="00D95D84"/>
    <w:rsid w:val="00DC4F19"/>
    <w:rsid w:val="00E11147"/>
    <w:rsid w:val="00E1126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link w:val="Footer"/>
    <w:uiPriority w:val="99"/>
    <w:rsid w:val="00302FE8"/>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3</Pages>
  <Words>1084</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g Sern</cp:lastModifiedBy>
  <cp:revision>27</cp:revision>
  <cp:lastPrinted>2020-11-24T03:02:00Z</cp:lastPrinted>
  <dcterms:created xsi:type="dcterms:W3CDTF">2020-11-24T03:02:00Z</dcterms:created>
  <dcterms:modified xsi:type="dcterms:W3CDTF">2021-10-21T21:58:00Z</dcterms:modified>
</cp:coreProperties>
</file>